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29"/>
        <w:gridCol w:w="462"/>
        <w:gridCol w:w="718"/>
        <w:gridCol w:w="574"/>
        <w:gridCol w:w="718"/>
        <w:gridCol w:w="574"/>
        <w:gridCol w:w="461"/>
        <w:gridCol w:w="824"/>
        <w:gridCol w:w="664"/>
        <w:gridCol w:w="718"/>
        <w:gridCol w:w="574"/>
        <w:gridCol w:w="717"/>
        <w:gridCol w:w="817"/>
        <w:gridCol w:w="924"/>
        <w:gridCol w:w="936"/>
        <w:gridCol w:w="1055"/>
        <w:gridCol w:w="547"/>
        <w:gridCol w:w="1356"/>
        <w:gridCol w:w="394"/>
        <w:gridCol w:w="431"/>
        <w:gridCol w:w="430"/>
        <w:gridCol w:w="434"/>
      </w:tblGrid>
      <w:tr w:rsidR="001002A6" w:rsidRPr="009015D1" w:rsidTr="00890062">
        <w:trPr>
          <w:trHeight w:val="231"/>
        </w:trPr>
        <w:tc>
          <w:tcPr>
            <w:tcW w:w="15157" w:type="dxa"/>
            <w:gridSpan w:val="2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B753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B75359" w:rsidRPr="009015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E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 Characteristics of studies included in the meta-analysis of PWI for the differential diagnosis of HGGs from PCNSLs. 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tho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ea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untr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udy desig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.of patients include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istology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 gradin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ference standar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R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sition of RO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nalysis softwar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ime and ammount(agent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YPE of techniqu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mete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utoff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an valu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P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P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N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ji Yamashit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.21(6-8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/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3);HGG(2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VI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 ma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.40%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16.4%±6.26%;  PCNSL:11.8%±4.2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nshan Lu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.67(29-7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/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6);HGG(38)</w:t>
            </w:r>
            <w:bookmarkStart w:id="0" w:name="_GoBack"/>
            <w:bookmarkEnd w:id="0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3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mniKinetic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ml/s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tran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0.149±0.088;  PCNSL:0.289±0.12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0.366±0.280;  PCNSL:0.556±0.22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oon Seong Cho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.7±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/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9);HGG(2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PAV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ml/s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AUC30mea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13.2±1.9;  PCNSL:11.8±1.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AUC30(90th%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HGG: 18.6±2.4; PCNSL:16.1±2.0;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AUC60(90th%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42.8±4.7; PCNSL:38.9±4.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AUC90(90th%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68.3±6.3;  PCNSL:63.9±6.5;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toshi Nakajim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.87(16-9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/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1);HGG(2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ta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ml/s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S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ncorrect CBV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4.99±2.89;  PCNSL:1.57±0.5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ng Yufang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.19(22-8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/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1);HGG(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Ⅲ(3),Ⅳ(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nctoo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need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 CAS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 T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92.1±34.7;  PCNSL:53.6±30.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 T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182.3±69.5;  PCNSL:92.5±44.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ong Hyun Su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.1(25-8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/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HSL(19);HGG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（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rdic ice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（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cbv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）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Matlab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（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VIM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ml/s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VI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VI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io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：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1±0.016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：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21±0.0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S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 CBV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io:7.05±0.98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:3.02±1.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. Kickingered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1);HGG(6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6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issue 4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ml/sec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tran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0.064±0.021;  PCNSL:0.145±0.05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ep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0.230±0.058;  PCNSL:0.396±0.0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0.319±0.107;  PCNSL:0.434±0.16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. Furtn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stri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.7(22-8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/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8);HGG(2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ne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S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 VIT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1.3-5.24;  PCNSL:0.95±1.37;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. Xing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/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2);HGG(2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rfusion  MR and Mean Curve softwa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ml/sec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S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 CBV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5.05±1.65;  PCNSL:1.69±0.7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 C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5.09±2.45;  PCNSL:2.50±1.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T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1.16±0.21;  PCNSL:0.69±0.2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%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68±21%;  PCNSL:137±5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h-Eul Yoo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.59(22-8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9);HGG(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Ⅲ(3),Ⅳ(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ne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S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 T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92.1±34.7;  PCNSL:53.6±30.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 T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9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182.3±69.5;  PCNSL:92.5±44.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134641" w:rsidRPr="009015D1" w:rsidTr="00134641">
        <w:trPr>
          <w:trHeight w:val="266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.H.To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iwa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.5(22-8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/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5);HGG(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rdic i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ml/sec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S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ncorrect CBV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5.01±2.01;  PCNSL:1.16±0.6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rect CBV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5.47±2.05;  PCNSL:2.28±0.6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0.79±0.68;  PCNSL:1.88±1.1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ji Yamashit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.64(8-8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2);HGG(3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D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need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S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 T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91.6±56;  PCNSL:37.3±10.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 TB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:2.61±1.61;  PCNSL:1.24±0.3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.H. M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(15-7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/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CNSL(12);HGG(2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Ⅳ(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tra and per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rdic i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；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ml/s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S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Wce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,6.01±1.15;PCNSL 1.93± 0.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HPce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,4.79±1.31;PCNSL 2.08± 0.5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V ce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,7.43±1.28;PCNSL 2.83±0.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Wpe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 1.60±0.22; PCNSL 0.71± 0.4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382"/>
        </w:trPr>
        <w:tc>
          <w:tcPr>
            <w:tcW w:w="82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HPpel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,1.42±0.28;PCNSL 0.91±0.37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134641" w:rsidRPr="009015D1" w:rsidTr="00134641">
        <w:trPr>
          <w:trHeight w:val="255"/>
        </w:trPr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Vpe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GG 1.90±0.26; PCNSL 1.27± 0.3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2A6" w:rsidRPr="009015D1" w:rsidRDefault="001002A6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134641" w:rsidRPr="009015D1" w:rsidTr="00134641">
        <w:trPr>
          <w:trHeight w:val="278"/>
        </w:trPr>
        <w:tc>
          <w:tcPr>
            <w:tcW w:w="8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.A. Weber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±14</w:t>
            </w:r>
          </w:p>
        </w:tc>
        <w:tc>
          <w:tcPr>
            <w:tcW w:w="4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/36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NSL(10);HGG(35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Ⅳ(35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ath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T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ntra and peri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istar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 need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34641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SL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34641">
            <w:pPr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rCBF(ITSFAIR)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</w:tr>
      <w:tr w:rsidR="00134641" w:rsidRPr="009015D1" w:rsidTr="001B6DC1">
        <w:trPr>
          <w:trHeight w:val="255"/>
        </w:trPr>
        <w:tc>
          <w:tcPr>
            <w:tcW w:w="82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2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1mmol/kg </w:t>
            </w: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；</w:t>
            </w: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ml/sec</w:t>
            </w:r>
          </w:p>
        </w:tc>
        <w:tc>
          <w:tcPr>
            <w:tcW w:w="9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r CBF(Q2TIPS)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135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</w:tr>
      <w:tr w:rsidR="00134641" w:rsidRPr="009015D1" w:rsidTr="00890062">
        <w:trPr>
          <w:trHeight w:val="243"/>
        </w:trPr>
        <w:tc>
          <w:tcPr>
            <w:tcW w:w="8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41" w:rsidRPr="009015D1" w:rsidRDefault="00134641" w:rsidP="00BC2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S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r CBV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9015D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</w:tr>
      <w:tr w:rsidR="00134641" w:rsidRPr="009015D1" w:rsidTr="00890062">
        <w:trPr>
          <w:trHeight w:val="1225"/>
        </w:trPr>
        <w:tc>
          <w:tcPr>
            <w:tcW w:w="15157" w:type="dxa"/>
            <w:gridSpan w:val="2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34641" w:rsidRPr="009015D1" w:rsidRDefault="00134641" w:rsidP="001002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, respective; P, prospective; M, male; F, female; HGG, high grade glioma; PCNSL, primary central nervous lymphoma; path, pathology; na, not available; IVIM, intravoxel incoherent motion; DCE, Dynamic contrast-enhanced; DSC, dynamic susceptibility-weighted, contrast-enhanced; ASL, arterial spin-labeling techniques; intra, intra-tumor; peri, peri-tumor; n CBV, normalized cerebral blood volume; CBV, normalized cerebral blood volume; rr CBF, relative regional cerebral blood flow; a TBF, absolute tumor blood flow; r TBF, relative tumor blood flow; TP, true positive; FP, false positive; TN, true negative; FN, false negative; MTT, Maps of mean transit time; SI, signal intensity; HW, histogram </w:t>
            </w:r>
            <w:r w:rsidR="002B0A2B" w:rsidRPr="009015D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width; MV, maximum value; PEL, </w:t>
            </w:r>
            <w:r w:rsidRPr="009015D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ienhancing lesion; CEL, contrast-enhancing lesion; PHP, peak height position; IAUC, initial area under the time to signal intensity curve. n VITS, normalized intratumoral signal intensity value.</w:t>
            </w:r>
          </w:p>
        </w:tc>
      </w:tr>
    </w:tbl>
    <w:p w:rsidR="00856E7A" w:rsidRPr="009015D1" w:rsidRDefault="00856E7A" w:rsidP="001002A6">
      <w:pPr>
        <w:rPr>
          <w:rFonts w:ascii="Times New Roman" w:hAnsi="Times New Roman" w:cs="Times New Roman"/>
          <w:szCs w:val="18"/>
        </w:rPr>
      </w:pPr>
    </w:p>
    <w:sectPr w:rsidR="00856E7A" w:rsidRPr="009015D1" w:rsidSect="00604CBE">
      <w:pgSz w:w="16838" w:h="11906" w:orient="landscape"/>
      <w:pgMar w:top="1800" w:right="1387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F8A" w:rsidRDefault="00F81F8A" w:rsidP="00AF2A20">
      <w:r>
        <w:separator/>
      </w:r>
    </w:p>
  </w:endnote>
  <w:endnote w:type="continuationSeparator" w:id="0">
    <w:p w:rsidR="00F81F8A" w:rsidRDefault="00F81F8A" w:rsidP="00AF2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F8A" w:rsidRDefault="00F81F8A" w:rsidP="00AF2A20">
      <w:r>
        <w:separator/>
      </w:r>
    </w:p>
  </w:footnote>
  <w:footnote w:type="continuationSeparator" w:id="0">
    <w:p w:rsidR="00F81F8A" w:rsidRDefault="00F81F8A" w:rsidP="00AF2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EFFAC9DC-05E4-4792-A2D0-981B869BD8E4}"/>
  </w:docVars>
  <w:rsids>
    <w:rsidRoot w:val="00AF2A20"/>
    <w:rsid w:val="00010370"/>
    <w:rsid w:val="000956A3"/>
    <w:rsid w:val="000C372C"/>
    <w:rsid w:val="001002A6"/>
    <w:rsid w:val="00134641"/>
    <w:rsid w:val="00181EDF"/>
    <w:rsid w:val="00297D37"/>
    <w:rsid w:val="002B0A2B"/>
    <w:rsid w:val="002D7520"/>
    <w:rsid w:val="00304E90"/>
    <w:rsid w:val="00314A4F"/>
    <w:rsid w:val="00382E59"/>
    <w:rsid w:val="00427040"/>
    <w:rsid w:val="00451AA8"/>
    <w:rsid w:val="004B3CCA"/>
    <w:rsid w:val="004C40D3"/>
    <w:rsid w:val="004E1D2A"/>
    <w:rsid w:val="00526519"/>
    <w:rsid w:val="00604CBE"/>
    <w:rsid w:val="006926C0"/>
    <w:rsid w:val="006D7A3C"/>
    <w:rsid w:val="007653EE"/>
    <w:rsid w:val="007B3BD3"/>
    <w:rsid w:val="007E01E5"/>
    <w:rsid w:val="007E04B3"/>
    <w:rsid w:val="00856E7A"/>
    <w:rsid w:val="0086584F"/>
    <w:rsid w:val="0086697C"/>
    <w:rsid w:val="00870845"/>
    <w:rsid w:val="00890062"/>
    <w:rsid w:val="008C7B3F"/>
    <w:rsid w:val="009015D1"/>
    <w:rsid w:val="00927EFE"/>
    <w:rsid w:val="00A5623F"/>
    <w:rsid w:val="00AF2A20"/>
    <w:rsid w:val="00B75359"/>
    <w:rsid w:val="00BA7525"/>
    <w:rsid w:val="00BD60AA"/>
    <w:rsid w:val="00C20E3F"/>
    <w:rsid w:val="00CD5F81"/>
    <w:rsid w:val="00D4459F"/>
    <w:rsid w:val="00DB43A0"/>
    <w:rsid w:val="00E52008"/>
    <w:rsid w:val="00E81070"/>
    <w:rsid w:val="00EF69E7"/>
    <w:rsid w:val="00F81F8A"/>
    <w:rsid w:val="00FB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58469A-6B4C-4CDD-969C-552DA33B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E1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A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A20"/>
    <w:rPr>
      <w:sz w:val="18"/>
      <w:szCs w:val="18"/>
    </w:rPr>
  </w:style>
  <w:style w:type="table" w:styleId="a7">
    <w:name w:val="Table Grid"/>
    <w:basedOn w:val="a1"/>
    <w:uiPriority w:val="59"/>
    <w:rsid w:val="00AF2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F2A2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F2A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维林</dc:creator>
  <cp:keywords/>
  <dc:description/>
  <cp:lastModifiedBy>徐维林</cp:lastModifiedBy>
  <cp:revision>17</cp:revision>
  <dcterms:created xsi:type="dcterms:W3CDTF">2016-10-16T08:18:00Z</dcterms:created>
  <dcterms:modified xsi:type="dcterms:W3CDTF">2017-02-25T04:59:00Z</dcterms:modified>
</cp:coreProperties>
</file>